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4 Table: Platelet count results and change from baseline by treatment group (CBMC, N=119)</w:t>
      </w:r>
    </w:p>
    <w:tbl>
      <w:tblPr>
        <w:tblW w:w="11073" w:type="dxa"/>
        <w:jc w:val="left"/>
        <w:tblInd w:w="-9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724"/>
        <w:gridCol w:w="846"/>
        <w:gridCol w:w="2022"/>
        <w:gridCol w:w="1613"/>
        <w:gridCol w:w="1613"/>
        <w:gridCol w:w="2243"/>
      </w:tblGrid>
      <w:tr>
        <w:trPr>
          <w:trHeight w:val="27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isom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 + PM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 + Milt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M + Milt</w:t>
            </w:r>
          </w:p>
        </w:tc>
      </w:tr>
      <w:tr>
        <w:trPr>
          <w:trHeight w:val="275" w:hRule="atLeast"/>
        </w:trPr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/cumm 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creening 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*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5,687.5</w:t>
              <w:br/>
              <w:t>(58,725.41)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6,687.5 (581,36.35)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7,178.6 (624,52.98)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color w:val="000000"/>
              </w:rPr>
              <w:t>144,29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48,835.53)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220,322.6 (92,888.24)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51,031.3 (95,776.11)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217,111.1 (91,839.88) 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color w:val="000000"/>
              </w:rPr>
              <w:t>166,259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78,099.34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75,225.8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(72,136.77)  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94,343.8 (81,415.15)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66,518.5 (82,103.30)  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color w:val="000000"/>
              </w:rPr>
              <w:t>21,962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73,911.84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256,903.2 (90,802.48)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278,125.0 (88,233.10)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269,814.8 (90,090.57) 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color w:val="000000"/>
              </w:rPr>
              <w:t>323,518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93,847.41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111,806.5 (90,219.52)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121,437.5 (80,094.68)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119,222.2 (76,532.21) 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color w:val="000000"/>
              </w:rPr>
              <w:t>179,222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84,847.07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4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38,064.5 (68,089.13)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68,750.0 (75,498.34)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252,222.2 (74,541.33)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color w:val="000000"/>
              </w:rPr>
              <w:t>265,074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84,851.42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92,967.7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(63,889.22) 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112,062.5 (78,090.08) 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1,629.6 (90,824.49)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color w:val="000000"/>
              </w:rPr>
              <w:t>120,777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60,255.44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6 months 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228,709.7 (63,389.90)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260,312.5 (69,118.15)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250,185.2 (71,232.04) 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color w:val="000000"/>
              </w:rPr>
              <w:t>225,703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62,131.26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101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</w:tr>
      <w:tr>
        <w:trPr>
          <w:trHeight w:val="275" w:hRule="atLeast"/>
        </w:trPr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83,612.9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(70,423.33) 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103,625.0 (87,190.10) 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99,592.6 (82,347.42) </w:t>
            </w:r>
          </w:p>
        </w:tc>
        <w:tc>
          <w:tcPr>
            <w:tcW w:w="2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color w:val="000000"/>
              </w:rPr>
              <w:t>81,407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fr-CH" w:eastAsia="fr-CH"/>
              </w:rPr>
            </w:pPr>
            <w:r>
              <w:rPr>
                <w:rFonts w:eastAsia="Times New Roman"/>
                <w:color w:val="000000"/>
              </w:rPr>
              <w:t>(</w:t>
            </w:r>
            <w:r>
              <w:rPr>
                <w:color w:val="000000"/>
              </w:rPr>
              <w:t>60,395.66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</w:tbl>
    <w:p>
      <w:pPr>
        <w:pStyle w:val="Normal"/>
        <w:rPr/>
      </w:pPr>
      <w:r>
        <w:rPr/>
        <w:t xml:space="preserve">* One subject was removed from the calculation of platelets parameter, due to not plausible value at baselin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jc w:val="righ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0:37:00Z</dcterms:created>
  <dc:creator>Vishal Goyal</dc:creator>
  <dc:description/>
  <cp:keywords/>
  <dc:language>en-US</dc:language>
  <cp:lastModifiedBy>Vishal Goyal</cp:lastModifiedBy>
  <dcterms:modified xsi:type="dcterms:W3CDTF">2017-05-18T10:38:00Z</dcterms:modified>
  <cp:revision>3</cp:revision>
  <dc:subject/>
  <dc:title/>
</cp:coreProperties>
</file>